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D2D" w:rsidRPr="00CE267B" w:rsidRDefault="00355D2D" w:rsidP="00355D2D">
      <w:pPr>
        <w:spacing w:line="480" w:lineRule="auto"/>
        <w:rPr>
          <w:rFonts w:asciiTheme="minorHAnsi" w:hAnsiTheme="minorHAnsi" w:cstheme="minorHAnsi"/>
          <w:sz w:val="36"/>
          <w:szCs w:val="36"/>
          <w:lang w:val="en-US"/>
        </w:rPr>
      </w:pPr>
      <w:r w:rsidRPr="00CE267B">
        <w:rPr>
          <w:rFonts w:asciiTheme="minorHAnsi" w:hAnsiTheme="minorHAnsi" w:cstheme="minorHAnsi"/>
          <w:sz w:val="36"/>
          <w:szCs w:val="36"/>
          <w:lang w:val="en-US"/>
        </w:rPr>
        <w:t>Supporting Information</w:t>
      </w:r>
      <w:r>
        <w:rPr>
          <w:rFonts w:asciiTheme="minorHAnsi" w:hAnsiTheme="minorHAnsi" w:cstheme="minorHAnsi"/>
          <w:sz w:val="36"/>
          <w:szCs w:val="36"/>
          <w:lang w:val="en-US"/>
        </w:rPr>
        <w:t xml:space="preserve"> </w:t>
      </w:r>
      <w:r w:rsidRPr="009F5716">
        <w:rPr>
          <w:rFonts w:asciiTheme="minorHAnsi" w:hAnsiTheme="minorHAnsi" w:cstheme="minorHAnsi"/>
          <w:sz w:val="36"/>
          <w:szCs w:val="36"/>
          <w:lang w:val="en-US"/>
        </w:rPr>
        <w:t>PONE-D-16-42033R2</w:t>
      </w:r>
    </w:p>
    <w:p w:rsidR="00355D2D" w:rsidRDefault="00355D2D" w:rsidP="00355D2D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Coppes et al. 2017: </w:t>
      </w:r>
      <w:r w:rsidRPr="00D47927">
        <w:rPr>
          <w:rFonts w:asciiTheme="minorHAnsi" w:hAnsiTheme="minorHAnsi" w:cstheme="minorHAnsi"/>
          <w:b/>
          <w:lang w:val="en-US"/>
        </w:rPr>
        <w:t xml:space="preserve">Human recreation affects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spatio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-temporal habitat use patterns in red deer (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Cerv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 xml:space="preserve">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elaph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)</w:t>
      </w:r>
    </w:p>
    <w:p w:rsidR="00E90C1F" w:rsidRDefault="00E90C1F" w:rsidP="00E90C1F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bookmarkStart w:id="0" w:name="_GoBack"/>
      <w:bookmarkEnd w:id="0"/>
    </w:p>
    <w:p w:rsidR="00E90C1F" w:rsidRPr="00CE267B" w:rsidRDefault="00E90C1F" w:rsidP="00E90C1F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>S3 Table: Results of the variable selection process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>to reach the final models presented in Table 3 and 4.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The first column shows all variables which were included in the model selection process. Each of the other columns represents one of the six final models: “</w:t>
      </w:r>
      <w:proofErr w:type="spellStart"/>
      <w:r w:rsidRPr="00CE267B">
        <w:rPr>
          <w:rFonts w:asciiTheme="minorHAnsi" w:hAnsiTheme="minorHAnsi" w:cstheme="minorHAnsi"/>
          <w:sz w:val="22"/>
          <w:szCs w:val="22"/>
          <w:lang w:val="en-US"/>
        </w:rPr>
        <w:t>HRinSA</w:t>
      </w:r>
      <w:proofErr w:type="spellEnd"/>
      <w:r w:rsidRPr="00CE267B">
        <w:rPr>
          <w:rFonts w:asciiTheme="minorHAnsi" w:hAnsiTheme="minorHAnsi" w:cstheme="minorHAnsi"/>
          <w:sz w:val="22"/>
          <w:szCs w:val="22"/>
          <w:lang w:val="en-US"/>
        </w:rPr>
        <w:t>” = home range selection within study area, “</w:t>
      </w:r>
      <w:proofErr w:type="spellStart"/>
      <w:r w:rsidRPr="00CE267B">
        <w:rPr>
          <w:rFonts w:asciiTheme="minorHAnsi" w:hAnsiTheme="minorHAnsi" w:cstheme="minorHAnsi"/>
          <w:sz w:val="22"/>
          <w:szCs w:val="22"/>
          <w:lang w:val="en-US"/>
        </w:rPr>
        <w:t>inHR</w:t>
      </w:r>
      <w:proofErr w:type="spellEnd"/>
      <w:r w:rsidRPr="00CE267B">
        <w:rPr>
          <w:rFonts w:asciiTheme="minorHAnsi" w:hAnsiTheme="minorHAnsi" w:cstheme="minorHAnsi"/>
          <w:sz w:val="22"/>
          <w:szCs w:val="22"/>
          <w:lang w:val="en-US"/>
        </w:rPr>
        <w:t>” = habitat selection within home range. Variables denominated with a “+” are included in the final model, otherwise the reason for exclusion is indicated: A variable name indicates exclusion due to pairwise correlation (</w:t>
      </w:r>
      <w:proofErr w:type="spellStart"/>
      <w:r w:rsidRPr="00CE267B">
        <w:rPr>
          <w:rFonts w:asciiTheme="minorHAnsi" w:hAnsiTheme="minorHAnsi" w:cstheme="minorHAnsi"/>
          <w:sz w:val="22"/>
          <w:szCs w:val="22"/>
          <w:lang w:val="en-US"/>
        </w:rPr>
        <w:t>Spearmans</w:t>
      </w:r>
      <w:proofErr w:type="spellEnd"/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R &gt;|0.5|) with this variable, “-</w:t>
      </w:r>
      <w:proofErr w:type="gramStart"/>
      <w:r w:rsidRPr="00CE267B">
        <w:rPr>
          <w:rFonts w:asciiTheme="minorHAnsi" w:hAnsiTheme="minorHAnsi" w:cstheme="minorHAnsi"/>
          <w:sz w:val="22"/>
          <w:szCs w:val="22"/>
          <w:lang w:val="en-US"/>
        </w:rPr>
        <w:t>“ indicates</w:t>
      </w:r>
      <w:proofErr w:type="gramEnd"/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exclusion during the model selection process based on AIC as described in the methods part, “VIF” indicates this variable is excluded from the model due to a too high variance inflation factor value. Proximity of feeding stations (FEED) was not included in the summer models as no feeding was performed in summer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1097"/>
        <w:gridCol w:w="1134"/>
        <w:gridCol w:w="1134"/>
        <w:gridCol w:w="1134"/>
        <w:gridCol w:w="1134"/>
        <w:gridCol w:w="1134"/>
      </w:tblGrid>
      <w:tr w:rsidR="00E90C1F" w:rsidRPr="00CE267B" w:rsidTr="00080361"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Variables tested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proofErr w:type="spellStart"/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HRinSA</w:t>
            </w:r>
            <w:proofErr w:type="spellEnd"/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 xml:space="preserve"> summ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proofErr w:type="spellStart"/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HRinSA</w:t>
            </w:r>
            <w:proofErr w:type="spellEnd"/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 xml:space="preserve"> win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proofErr w:type="spellStart"/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inHR</w:t>
            </w:r>
            <w:proofErr w:type="spellEnd"/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 xml:space="preserve"> summer d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proofErr w:type="spellStart"/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inHR</w:t>
            </w:r>
            <w:proofErr w:type="spellEnd"/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 xml:space="preserve"> summer nigh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proofErr w:type="spellStart"/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inHR</w:t>
            </w:r>
            <w:proofErr w:type="spellEnd"/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 xml:space="preserve"> winter d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In HR winter night</w:t>
            </w:r>
          </w:p>
        </w:tc>
      </w:tr>
      <w:tr w:rsidR="00E90C1F" w:rsidRPr="00CE267B" w:rsidTr="00080361"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DHM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SETT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0C1F" w:rsidRPr="00CE267B" w:rsidRDefault="00E90C1F" w:rsidP="00080361">
            <w:pPr>
              <w:jc w:val="both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SETT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GREEN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SLOPE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NORTHING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EASTING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WATER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GREENL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FOREST250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FOREST_250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ROAD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FOREST_250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ROAD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CANOPY_TYPE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CANOPY_COV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HERB_GRAS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VIF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SUCCESSION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UNDER_COV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PROTECTION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UNDER_TYPE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BILBERRY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HERB_GRAS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CANOPY_COV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CANOPY_COV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E90C1F" w:rsidRPr="00CE267B" w:rsidTr="00080361">
        <w:trPr>
          <w:trHeight w:val="60"/>
        </w:trPr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PROTECTION_S/W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CANOPY_COV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TOURI_S/W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TOURI_DENS_S/W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TOURI_S/W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TOURI_S/W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TOURI_S/W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TOURI_S/W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TOURI_S/W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TOURI_S/W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ROAD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SETTLE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-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FEED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Not included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Not included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Not included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  <w:tr w:rsidR="00E90C1F" w:rsidRPr="00CE267B" w:rsidTr="00080361">
        <w:tc>
          <w:tcPr>
            <w:tcW w:w="1421" w:type="dxa"/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HUNT</w:t>
            </w:r>
          </w:p>
        </w:tc>
        <w:tc>
          <w:tcPr>
            <w:tcW w:w="1097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  <w:tr w:rsidR="00E90C1F" w:rsidRPr="00CE267B" w:rsidTr="00080361"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:rsidR="00E90C1F" w:rsidRPr="00CE267B" w:rsidRDefault="00E90C1F" w:rsidP="00080361">
            <w:pPr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CONCEPT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90C1F" w:rsidRPr="00CE267B" w:rsidRDefault="00E90C1F" w:rsidP="0008036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</w:pPr>
            <w:r w:rsidRPr="00CE267B">
              <w:rPr>
                <w:rFonts w:asciiTheme="minorHAnsi" w:hAnsiTheme="minorHAnsi" w:cstheme="minorHAnsi"/>
                <w:color w:val="000000"/>
                <w:sz w:val="16"/>
                <w:szCs w:val="20"/>
                <w:lang w:val="en-US"/>
              </w:rPr>
              <w:t>+</w:t>
            </w:r>
          </w:p>
        </w:tc>
      </w:tr>
    </w:tbl>
    <w:p w:rsidR="003079A8" w:rsidRDefault="003079A8"/>
    <w:sectPr w:rsidR="003079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C1F"/>
    <w:rsid w:val="003079A8"/>
    <w:rsid w:val="00355D2D"/>
    <w:rsid w:val="00E9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C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0C1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C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90C1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pes, Joy (FORST)</dc:creator>
  <cp:lastModifiedBy>Coppes, Joy (FORST)</cp:lastModifiedBy>
  <cp:revision>2</cp:revision>
  <dcterms:created xsi:type="dcterms:W3CDTF">2017-03-29T07:03:00Z</dcterms:created>
  <dcterms:modified xsi:type="dcterms:W3CDTF">2017-03-29T08:08:00Z</dcterms:modified>
</cp:coreProperties>
</file>